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0523E" w14:textId="6149B1A7" w:rsidR="00226E2F" w:rsidRPr="00F55B7F" w:rsidRDefault="00226E2F" w:rsidP="00E869CC">
      <w:pPr>
        <w:spacing w:line="240" w:lineRule="auto"/>
        <w:rPr>
          <w:rFonts w:ascii="Verdana" w:hAnsi="Verdana"/>
          <w:sz w:val="52"/>
          <w:szCs w:val="52"/>
          <w:lang w:val="en-US"/>
        </w:rPr>
      </w:pPr>
      <w:r w:rsidRPr="00F55B7F">
        <w:rPr>
          <w:rFonts w:ascii="Verdana" w:hAnsi="Verdana"/>
          <w:sz w:val="52"/>
          <w:szCs w:val="52"/>
          <w:lang w:val="en-US"/>
        </w:rPr>
        <w:t>REFLECT</w:t>
      </w:r>
      <w:r w:rsidR="005441D7">
        <w:rPr>
          <w:rFonts w:ascii="Verdana" w:hAnsi="Verdana"/>
          <w:sz w:val="52"/>
          <w:szCs w:val="52"/>
          <w:lang w:val="en-US"/>
        </w:rPr>
        <w:t>-Interview guide</w:t>
      </w:r>
    </w:p>
    <w:p w14:paraId="29B16A21" w14:textId="6E9231F1" w:rsidR="00226E2F" w:rsidRPr="00930AEA" w:rsidRDefault="00226E2F" w:rsidP="00E869CC">
      <w:p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You have been </w:t>
      </w:r>
      <w:r w:rsidR="00925D6E" w:rsidRPr="00930AEA">
        <w:rPr>
          <w:lang w:val="en-US"/>
        </w:rPr>
        <w:t>recruited</w:t>
      </w:r>
      <w:r w:rsidRPr="00930AEA">
        <w:rPr>
          <w:lang w:val="en-US"/>
        </w:rPr>
        <w:t xml:space="preserve"> for the REFLECT interview study. We are conducting these interviews because we believe it is important to provide families with the best possible information about genetic </w:t>
      </w:r>
      <w:r w:rsidR="003357F1">
        <w:rPr>
          <w:lang w:val="en-US"/>
        </w:rPr>
        <w:t>testing</w:t>
      </w:r>
      <w:r w:rsidRPr="00930AEA">
        <w:rPr>
          <w:lang w:val="en-US"/>
        </w:rPr>
        <w:t xml:space="preserve">. Through these interviews, we aim to learn more about your </w:t>
      </w:r>
      <w:r w:rsidR="003F6C40" w:rsidRPr="00930AEA">
        <w:rPr>
          <w:lang w:val="en-US"/>
        </w:rPr>
        <w:t>experiences</w:t>
      </w:r>
      <w:r w:rsidRPr="00930AEA">
        <w:rPr>
          <w:lang w:val="en-US"/>
        </w:rPr>
        <w:t xml:space="preserve"> so that other young people can be better informed. If there are any questions you do not want to answer or if you want to stop the interview, </w:t>
      </w:r>
      <w:r w:rsidR="006C6E25">
        <w:rPr>
          <w:lang w:val="en-US"/>
        </w:rPr>
        <w:t>please say so without hesitation.</w:t>
      </w:r>
      <w:r w:rsidRPr="00930AEA">
        <w:rPr>
          <w:lang w:val="en-US"/>
        </w:rPr>
        <w:t xml:space="preserve"> As agreed, I will start the recording now.</w:t>
      </w:r>
    </w:p>
    <w:p w14:paraId="28FEE3D2" w14:textId="263AC319" w:rsidR="00226E2F" w:rsidRPr="00930AEA" w:rsidRDefault="00226E2F" w:rsidP="00E869CC">
      <w:p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During the interview, I will ask questions about topics discussed during the PrediCT </w:t>
      </w:r>
      <w:r w:rsidR="00925D6E" w:rsidRPr="00930AEA">
        <w:rPr>
          <w:lang w:val="en-US"/>
        </w:rPr>
        <w:t>counseling</w:t>
      </w:r>
      <w:r w:rsidRPr="00930AEA">
        <w:rPr>
          <w:lang w:val="en-US"/>
        </w:rPr>
        <w:t xml:space="preserve"> session. It</w:t>
      </w:r>
      <w:r w:rsidR="00745BB0">
        <w:rPr>
          <w:lang w:val="en-US"/>
        </w:rPr>
        <w:t xml:space="preserve"> i</w:t>
      </w:r>
      <w:r w:rsidRPr="00930AEA">
        <w:rPr>
          <w:lang w:val="en-US"/>
        </w:rPr>
        <w:t>s okay if you do</w:t>
      </w:r>
      <w:r w:rsidR="00745BB0">
        <w:rPr>
          <w:lang w:val="en-US"/>
        </w:rPr>
        <w:t xml:space="preserve"> not</w:t>
      </w:r>
      <w:r w:rsidRPr="00930AEA">
        <w:rPr>
          <w:lang w:val="en-US"/>
        </w:rPr>
        <w:t xml:space="preserve"> remember </w:t>
      </w:r>
      <w:r w:rsidR="003F6C40" w:rsidRPr="00930AEA">
        <w:rPr>
          <w:lang w:val="en-US"/>
        </w:rPr>
        <w:t>everything</w:t>
      </w:r>
      <w:r w:rsidRPr="00930AEA">
        <w:rPr>
          <w:lang w:val="en-US"/>
        </w:rPr>
        <w:t xml:space="preserve"> perfectly.</w:t>
      </w:r>
    </w:p>
    <w:p w14:paraId="136D59BA" w14:textId="77777777" w:rsidR="00F55B7F" w:rsidRDefault="00F55B7F" w:rsidP="00E869CC">
      <w:pPr>
        <w:pStyle w:val="Kop1"/>
        <w:spacing w:before="0" w:line="240" w:lineRule="auto"/>
        <w:jc w:val="both"/>
        <w:rPr>
          <w:rFonts w:ascii="Verdana" w:hAnsi="Verdana"/>
          <w:color w:val="auto"/>
          <w:lang w:val="en-US"/>
        </w:rPr>
      </w:pPr>
    </w:p>
    <w:p w14:paraId="15353CF6" w14:textId="236244F1" w:rsidR="00226E2F" w:rsidRDefault="00226E2F" w:rsidP="00E869CC">
      <w:pPr>
        <w:spacing w:after="0" w:line="240" w:lineRule="auto"/>
        <w:jc w:val="both"/>
        <w:rPr>
          <w:lang w:val="en-US"/>
        </w:rPr>
      </w:pPr>
      <w:r w:rsidRPr="002E5772">
        <w:rPr>
          <w:lang w:val="en-US"/>
        </w:rPr>
        <w:t>I</w:t>
      </w:r>
      <w:r w:rsidR="00745BB0">
        <w:rPr>
          <w:lang w:val="en-US"/>
        </w:rPr>
        <w:t xml:space="preserve"> a</w:t>
      </w:r>
      <w:r w:rsidRPr="002E5772">
        <w:rPr>
          <w:lang w:val="en-US"/>
        </w:rPr>
        <w:t xml:space="preserve">m very curious why you want to participate in </w:t>
      </w:r>
      <w:r w:rsidR="00390250">
        <w:rPr>
          <w:lang w:val="en-US"/>
        </w:rPr>
        <w:t>sequencing</w:t>
      </w:r>
      <w:r w:rsidRPr="002E5772">
        <w:rPr>
          <w:lang w:val="en-US"/>
        </w:rPr>
        <w:t xml:space="preserve">. Could you tell me more about </w:t>
      </w:r>
      <w:r w:rsidR="004C1DA1" w:rsidRPr="002E5772">
        <w:rPr>
          <w:lang w:val="en-US"/>
        </w:rPr>
        <w:t>that</w:t>
      </w:r>
      <w:r w:rsidRPr="002E5772">
        <w:rPr>
          <w:lang w:val="en-US"/>
        </w:rPr>
        <w:t>?</w:t>
      </w:r>
    </w:p>
    <w:p w14:paraId="3216566B" w14:textId="77777777" w:rsidR="001921DB" w:rsidRPr="00930AEA" w:rsidRDefault="001921DB" w:rsidP="001921DB">
      <w:pPr>
        <w:pStyle w:val="Lijstalinea"/>
        <w:numPr>
          <w:ilvl w:val="0"/>
          <w:numId w:val="2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What were your reasons </w:t>
      </w:r>
      <w:r>
        <w:rPr>
          <w:lang w:val="en-US"/>
        </w:rPr>
        <w:t>for participating</w:t>
      </w:r>
      <w:r w:rsidRPr="00930AEA">
        <w:rPr>
          <w:lang w:val="en-US"/>
        </w:rPr>
        <w:t xml:space="preserve"> in the sequencing study?</w:t>
      </w:r>
    </w:p>
    <w:p w14:paraId="1DFE0703" w14:textId="77777777" w:rsidR="001921DB" w:rsidRPr="00930AEA" w:rsidRDefault="001921DB" w:rsidP="001921DB">
      <w:pPr>
        <w:pStyle w:val="Lijstalinea"/>
        <w:numPr>
          <w:ilvl w:val="0"/>
          <w:numId w:val="2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What were reasons </w:t>
      </w:r>
      <w:r>
        <w:rPr>
          <w:lang w:val="en-US"/>
        </w:rPr>
        <w:t>for</w:t>
      </w:r>
      <w:r w:rsidRPr="00930AEA">
        <w:rPr>
          <w:lang w:val="en-US"/>
        </w:rPr>
        <w:t xml:space="preserve"> not </w:t>
      </w:r>
      <w:r>
        <w:rPr>
          <w:lang w:val="en-US"/>
        </w:rPr>
        <w:t>participating</w:t>
      </w:r>
      <w:r w:rsidRPr="00930AEA">
        <w:rPr>
          <w:lang w:val="en-US"/>
        </w:rPr>
        <w:t xml:space="preserve"> in the sequencing study?</w:t>
      </w:r>
    </w:p>
    <w:p w14:paraId="2B05DC9A" w14:textId="3CABA2BC" w:rsidR="00390250" w:rsidRPr="002E5772" w:rsidRDefault="00390250" w:rsidP="00E869CC">
      <w:p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First spontaneous responses of adolescents were explored, if adolescents did not mention a</w:t>
      </w:r>
      <w:r w:rsidR="001921DB">
        <w:rPr>
          <w:lang w:val="en-US"/>
        </w:rPr>
        <w:t>ny further</w:t>
      </w:r>
      <w:r w:rsidRPr="00930AEA">
        <w:rPr>
          <w:lang w:val="en-US"/>
        </w:rPr>
        <w:t xml:space="preserve"> topic</w:t>
      </w:r>
      <w:r w:rsidR="001921DB">
        <w:rPr>
          <w:lang w:val="en-US"/>
        </w:rPr>
        <w:t>s</w:t>
      </w:r>
      <w:r w:rsidRPr="00930AEA">
        <w:rPr>
          <w:lang w:val="en-US"/>
        </w:rPr>
        <w:t xml:space="preserve">, </w:t>
      </w:r>
      <w:r w:rsidR="001921DB">
        <w:rPr>
          <w:lang w:val="en-US"/>
        </w:rPr>
        <w:t>suggestions</w:t>
      </w:r>
      <w:r w:rsidRPr="00930AEA">
        <w:rPr>
          <w:lang w:val="en-US"/>
        </w:rPr>
        <w:t xml:space="preserve"> would be introduced by the interviewer: “have you thought about </w:t>
      </w:r>
      <w:r w:rsidRPr="00930AEA">
        <w:rPr>
          <w:i/>
          <w:iCs/>
          <w:lang w:val="en-US"/>
        </w:rPr>
        <w:t>X</w:t>
      </w:r>
      <w:r w:rsidRPr="00930AEA">
        <w:rPr>
          <w:lang w:val="en-US"/>
        </w:rPr>
        <w:t>?”</w:t>
      </w:r>
    </w:p>
    <w:p w14:paraId="2D62027D" w14:textId="6AE106FF" w:rsidR="00226E2F" w:rsidRPr="004C477F" w:rsidRDefault="00226E2F" w:rsidP="00E869CC">
      <w:pPr>
        <w:spacing w:after="0" w:line="240" w:lineRule="auto"/>
        <w:jc w:val="both"/>
        <w:rPr>
          <w:rFonts w:cstheme="minorHAnsi"/>
          <w:lang w:val="en-US"/>
        </w:rPr>
      </w:pPr>
      <w:r w:rsidRPr="004C477F">
        <w:rPr>
          <w:rStyle w:val="Kop2Char"/>
          <w:rFonts w:asciiTheme="minorHAnsi" w:hAnsiTheme="minorHAnsi" w:cstheme="minorHAnsi"/>
          <w:color w:val="auto"/>
          <w:sz w:val="22"/>
          <w:szCs w:val="22"/>
          <w:lang w:val="en-US"/>
        </w:rPr>
        <w:t>Possible topics</w:t>
      </w:r>
      <w:r w:rsidR="00FE0992" w:rsidRPr="004C477F">
        <w:rPr>
          <w:rFonts w:cstheme="minorHAnsi"/>
          <w:lang w:val="en-US"/>
        </w:rPr>
        <w:t>:</w:t>
      </w:r>
    </w:p>
    <w:p w14:paraId="69BF0C1C" w14:textId="77777777" w:rsidR="00226E2F" w:rsidRPr="00930AEA" w:rsidRDefault="00226E2F" w:rsidP="00E869CC">
      <w:pPr>
        <w:spacing w:after="0" w:line="240" w:lineRule="auto"/>
        <w:jc w:val="both"/>
        <w:rPr>
          <w:lang w:val="en-US"/>
        </w:rPr>
        <w:sectPr w:rsidR="00226E2F" w:rsidRPr="00930A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16737A" w14:textId="0811E0DF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rPr>
          <w:lang w:val="en-US"/>
        </w:rPr>
      </w:pPr>
      <w:r w:rsidRPr="00930AEA">
        <w:rPr>
          <w:lang w:val="en-US"/>
        </w:rPr>
        <w:t>Health benefits for yourself</w:t>
      </w:r>
    </w:p>
    <w:p w14:paraId="7975CD55" w14:textId="23B2B003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Family</w:t>
      </w:r>
    </w:p>
    <w:p w14:paraId="25AFAB83" w14:textId="4AD98BB4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Helping future patients</w:t>
      </w:r>
    </w:p>
    <w:p w14:paraId="76CB18EC" w14:textId="7EF4086E" w:rsidR="00226E2F" w:rsidRPr="00930AEA" w:rsidRDefault="00327913" w:rsidP="00E869CC">
      <w:pPr>
        <w:pStyle w:val="Lijstalinea"/>
        <w:numPr>
          <w:ilvl w:val="0"/>
          <w:numId w:val="3"/>
        </w:numPr>
        <w:spacing w:after="0" w:line="240" w:lineRule="auto"/>
        <w:rPr>
          <w:lang w:val="en-US"/>
        </w:rPr>
      </w:pPr>
      <w:r>
        <w:rPr>
          <w:lang w:val="en-US"/>
        </w:rPr>
        <w:t>Finding out why you got ill</w:t>
      </w:r>
    </w:p>
    <w:p w14:paraId="580F25FB" w14:textId="12D74349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Curiosity</w:t>
      </w:r>
    </w:p>
    <w:p w14:paraId="2CC5D429" w14:textId="6940A24D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Impact of testing/results</w:t>
      </w:r>
    </w:p>
    <w:p w14:paraId="4D88A9E9" w14:textId="18AC8BFE" w:rsidR="00226E2F" w:rsidRPr="00930AEA" w:rsidRDefault="00226E2F" w:rsidP="00E869CC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Incidental findings</w:t>
      </w:r>
      <w:r w:rsidR="00935A67">
        <w:rPr>
          <w:lang w:val="en-US"/>
        </w:rPr>
        <w:t xml:space="preserve"> (predisposition for a different type of cancer)</w:t>
      </w:r>
    </w:p>
    <w:p w14:paraId="6140793E" w14:textId="075B371D" w:rsidR="0071365F" w:rsidRPr="0071365F" w:rsidRDefault="00226E2F" w:rsidP="004B28BA">
      <w:pPr>
        <w:pStyle w:val="Lijstalinea"/>
        <w:numPr>
          <w:ilvl w:val="0"/>
          <w:numId w:val="3"/>
        </w:numPr>
        <w:spacing w:after="0" w:line="240" w:lineRule="auto"/>
        <w:jc w:val="both"/>
        <w:rPr>
          <w:lang w:val="en-US"/>
        </w:rPr>
        <w:sectPr w:rsidR="0071365F" w:rsidRPr="0071365F" w:rsidSect="00226E2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71365F">
        <w:rPr>
          <w:lang w:val="en-US"/>
        </w:rPr>
        <w:t>Future insurabilit</w:t>
      </w:r>
      <w:r w:rsidR="00E425E1" w:rsidRPr="0071365F">
        <w:rPr>
          <w:lang w:val="en-US"/>
        </w:rPr>
        <w:t>y</w:t>
      </w:r>
    </w:p>
    <w:p w14:paraId="607BAE0C" w14:textId="77777777" w:rsidR="00F55B7F" w:rsidRDefault="00F55B7F" w:rsidP="00E869CC">
      <w:pPr>
        <w:pStyle w:val="Kop1"/>
        <w:spacing w:before="0" w:line="240" w:lineRule="auto"/>
        <w:jc w:val="both"/>
        <w:rPr>
          <w:rFonts w:ascii="Verdana" w:hAnsi="Verdana"/>
          <w:color w:val="auto"/>
          <w:lang w:val="en-US"/>
        </w:rPr>
      </w:pPr>
    </w:p>
    <w:p w14:paraId="2CA0D48C" w14:textId="302F9D06" w:rsidR="00226E2F" w:rsidRPr="00930AEA" w:rsidRDefault="008E4A2C" w:rsidP="00E869CC">
      <w:p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I would like to know </w:t>
      </w:r>
      <w:r w:rsidR="004C477F">
        <w:rPr>
          <w:lang w:val="en-US"/>
        </w:rPr>
        <w:t xml:space="preserve">more on </w:t>
      </w:r>
      <w:r w:rsidRPr="00930AEA">
        <w:rPr>
          <w:lang w:val="en-US"/>
        </w:rPr>
        <w:t>how you made the decision</w:t>
      </w:r>
      <w:r w:rsidR="004C477F">
        <w:rPr>
          <w:lang w:val="en-US"/>
        </w:rPr>
        <w:t xml:space="preserve"> to participate</w:t>
      </w:r>
      <w:r w:rsidRPr="00930AEA">
        <w:rPr>
          <w:lang w:val="en-US"/>
        </w:rPr>
        <w:t>. Could you tell me about that?</w:t>
      </w:r>
    </w:p>
    <w:p w14:paraId="45C27C9F" w14:textId="55BF3F2C" w:rsidR="008E4A2C" w:rsidRPr="0071365F" w:rsidRDefault="008E4A2C" w:rsidP="0071365F">
      <w:pPr>
        <w:pStyle w:val="Kop2"/>
        <w:spacing w:before="0" w:line="24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  <w:sectPr w:rsidR="008E4A2C" w:rsidRPr="0071365F" w:rsidSect="00226E2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Possible </w:t>
      </w:r>
      <w:r w:rsidR="00793A1B"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>q</w:t>
      </w:r>
      <w:r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>uestions/topics:</w:t>
      </w:r>
    </w:p>
    <w:p w14:paraId="6465A848" w14:textId="6F6964D0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Did you deci</w:t>
      </w:r>
      <w:r w:rsidR="00314FCC" w:rsidRPr="00930AEA">
        <w:rPr>
          <w:lang w:val="en-US"/>
        </w:rPr>
        <w:t>de</w:t>
      </w:r>
      <w:r w:rsidRPr="00930AEA">
        <w:rPr>
          <w:lang w:val="en-US"/>
        </w:rPr>
        <w:t xml:space="preserve"> together with your parents or alone?</w:t>
      </w:r>
    </w:p>
    <w:p w14:paraId="2AF5C672" w14:textId="77777777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How often did you discuss it with your parents?</w:t>
      </w:r>
    </w:p>
    <w:p w14:paraId="31CAD9A8" w14:textId="77777777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Did you discuss the research with others? Friends, family?</w:t>
      </w:r>
    </w:p>
    <w:p w14:paraId="4E0CDE7E" w14:textId="77777777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Did you find it a difficult decision?</w:t>
      </w:r>
    </w:p>
    <w:p w14:paraId="5EC06728" w14:textId="552070B1" w:rsidR="008E4A2C" w:rsidRPr="00930AEA" w:rsidRDefault="00FE0992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Did</w:t>
      </w:r>
      <w:r w:rsidR="008E4A2C" w:rsidRPr="00930AEA">
        <w:rPr>
          <w:lang w:val="en-US"/>
        </w:rPr>
        <w:t xml:space="preserve"> you and your parents always agree?</w:t>
      </w:r>
    </w:p>
    <w:p w14:paraId="16424C24" w14:textId="4C09AA25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Did </w:t>
      </w:r>
      <w:r w:rsidR="00FE0992" w:rsidRPr="00930AEA">
        <w:rPr>
          <w:lang w:val="en-US"/>
        </w:rPr>
        <w:t>religion</w:t>
      </w:r>
      <w:r w:rsidRPr="00930AEA">
        <w:rPr>
          <w:lang w:val="en-US"/>
        </w:rPr>
        <w:t xml:space="preserve"> play a role in your decision?</w:t>
      </w:r>
    </w:p>
    <w:p w14:paraId="086FB60E" w14:textId="7DD8BFBB" w:rsidR="008E4A2C" w:rsidRPr="00930AEA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>Did you search for additional information about the study or genetics yourself?</w:t>
      </w:r>
    </w:p>
    <w:p w14:paraId="006AF66F" w14:textId="1E16F3CB" w:rsidR="008E4A2C" w:rsidRPr="008D618C" w:rsidRDefault="008E4A2C" w:rsidP="00E869CC">
      <w:pPr>
        <w:pStyle w:val="Lijstalinea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8D618C">
        <w:rPr>
          <w:lang w:val="en-US"/>
        </w:rPr>
        <w:t>What do you think about being able to</w:t>
      </w:r>
      <w:r w:rsidR="008D618C" w:rsidRPr="008D618C">
        <w:rPr>
          <w:lang w:val="en-US"/>
        </w:rPr>
        <w:t xml:space="preserve"> </w:t>
      </w:r>
      <w:r w:rsidR="00334AE6">
        <w:rPr>
          <w:lang w:val="en-US"/>
        </w:rPr>
        <w:t>p</w:t>
      </w:r>
      <w:r w:rsidRPr="008D618C">
        <w:rPr>
          <w:lang w:val="en-US"/>
        </w:rPr>
        <w:t>articipate in the decision-making</w:t>
      </w:r>
      <w:r w:rsidR="00334AE6">
        <w:rPr>
          <w:lang w:val="en-US"/>
        </w:rPr>
        <w:t xml:space="preserve"> or d</w:t>
      </w:r>
      <w:r w:rsidRPr="008D618C">
        <w:rPr>
          <w:lang w:val="en-US"/>
        </w:rPr>
        <w:t>ecide for yourself?</w:t>
      </w:r>
    </w:p>
    <w:p w14:paraId="6F246B39" w14:textId="66A15BAB" w:rsidR="008E4A2C" w:rsidRPr="00270AA8" w:rsidRDefault="008E4A2C" w:rsidP="00503389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270AA8">
        <w:rPr>
          <w:lang w:val="en-US"/>
        </w:rPr>
        <w:t>Are you happy with how the decision-making process went?</w:t>
      </w:r>
    </w:p>
    <w:p w14:paraId="7EAA6446" w14:textId="77777777" w:rsidR="00270AA8" w:rsidRDefault="00270AA8" w:rsidP="00E869CC">
      <w:pPr>
        <w:pStyle w:val="Kop1"/>
        <w:spacing w:before="0" w:line="240" w:lineRule="auto"/>
        <w:jc w:val="both"/>
        <w:rPr>
          <w:rFonts w:ascii="Verdana" w:hAnsi="Verdana"/>
          <w:color w:val="auto"/>
          <w:lang w:val="en-US"/>
        </w:rPr>
      </w:pPr>
    </w:p>
    <w:p w14:paraId="7C49A076" w14:textId="4497EAA2" w:rsidR="008E4A2C" w:rsidRPr="00930AEA" w:rsidRDefault="008E4A2C" w:rsidP="00E869CC">
      <w:p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I have brought the </w:t>
      </w:r>
      <w:r w:rsidR="00236D41" w:rsidRPr="00930AEA">
        <w:rPr>
          <w:lang w:val="en-US"/>
        </w:rPr>
        <w:t>infographic</w:t>
      </w:r>
      <w:r w:rsidRPr="00930AEA">
        <w:rPr>
          <w:lang w:val="en-US"/>
        </w:rPr>
        <w:t xml:space="preserve"> and the information letter (from PrediCT). What did you think of the information you received?</w:t>
      </w:r>
    </w:p>
    <w:p w14:paraId="2277EFDF" w14:textId="5B45A48E" w:rsidR="008E4A2C" w:rsidRPr="004C477F" w:rsidRDefault="008E4A2C" w:rsidP="00E869CC">
      <w:pPr>
        <w:pStyle w:val="Kop2"/>
        <w:spacing w:before="0" w:line="24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Possible </w:t>
      </w:r>
      <w:r w:rsidR="00793A1B"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>q</w:t>
      </w:r>
      <w:r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>uestions/topics</w:t>
      </w:r>
      <w:r w:rsidR="00FE0992" w:rsidRPr="004C477F">
        <w:rPr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</w:p>
    <w:p w14:paraId="5A3DE26D" w14:textId="5FE83FDA" w:rsidR="008A730E" w:rsidRPr="008A730E" w:rsidRDefault="008A730E" w:rsidP="008A730E">
      <w:pPr>
        <w:pStyle w:val="Lijstalinea"/>
        <w:numPr>
          <w:ilvl w:val="0"/>
          <w:numId w:val="5"/>
        </w:numPr>
        <w:rPr>
          <w:lang w:val="en-US"/>
        </w:rPr>
      </w:pPr>
      <w:r w:rsidRPr="008A730E">
        <w:rPr>
          <w:lang w:val="en-US"/>
        </w:rPr>
        <w:t xml:space="preserve">What did you think </w:t>
      </w:r>
      <w:r w:rsidR="00B04BC7">
        <w:rPr>
          <w:lang w:val="en-US"/>
        </w:rPr>
        <w:t>about</w:t>
      </w:r>
      <w:r w:rsidRPr="008A730E">
        <w:rPr>
          <w:lang w:val="en-US"/>
        </w:rPr>
        <w:t xml:space="preserve"> the information letter for children that you received?</w:t>
      </w:r>
    </w:p>
    <w:p w14:paraId="43D96FEC" w14:textId="39426607" w:rsidR="008E4A2C" w:rsidRDefault="008E4A2C" w:rsidP="00E869CC">
      <w:pPr>
        <w:pStyle w:val="Lijstalinea"/>
        <w:numPr>
          <w:ilvl w:val="0"/>
          <w:numId w:val="5"/>
        </w:numPr>
        <w:spacing w:after="0" w:line="240" w:lineRule="auto"/>
        <w:jc w:val="both"/>
        <w:rPr>
          <w:lang w:val="en-US"/>
        </w:rPr>
      </w:pPr>
      <w:r w:rsidRPr="00930AEA">
        <w:rPr>
          <w:lang w:val="en-US"/>
        </w:rPr>
        <w:t xml:space="preserve">How would you prefer to be </w:t>
      </w:r>
      <w:r w:rsidR="00C23132">
        <w:rPr>
          <w:lang w:val="en-US"/>
        </w:rPr>
        <w:t>informed</w:t>
      </w:r>
      <w:r w:rsidRPr="00930AEA">
        <w:rPr>
          <w:lang w:val="en-US"/>
        </w:rPr>
        <w:t xml:space="preserve"> about the study?</w:t>
      </w:r>
    </w:p>
    <w:p w14:paraId="5AB9CAFF" w14:textId="2B1449C9" w:rsidR="00930AEA" w:rsidRPr="00930AEA" w:rsidRDefault="00930AEA" w:rsidP="00E869CC">
      <w:pPr>
        <w:pStyle w:val="Lijstalinea"/>
        <w:numPr>
          <w:ilvl w:val="0"/>
          <w:numId w:val="5"/>
        </w:num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Do you have any suggestions for </w:t>
      </w:r>
      <w:r w:rsidR="00904CF7">
        <w:rPr>
          <w:lang w:val="en-US"/>
        </w:rPr>
        <w:t>improving counseling for genetic testing</w:t>
      </w:r>
      <w:r w:rsidR="0049314F">
        <w:rPr>
          <w:lang w:val="en-US"/>
        </w:rPr>
        <w:t xml:space="preserve"> in the future?</w:t>
      </w:r>
    </w:p>
    <w:p w14:paraId="14A6ADC5" w14:textId="77777777" w:rsidR="004C477F" w:rsidRDefault="004C477F" w:rsidP="00E869CC">
      <w:pPr>
        <w:pStyle w:val="Kop1"/>
        <w:spacing w:before="0" w:line="240" w:lineRule="auto"/>
        <w:jc w:val="both"/>
        <w:rPr>
          <w:rFonts w:ascii="Verdana" w:hAnsi="Verdana"/>
          <w:color w:val="auto"/>
          <w:lang w:val="en-US"/>
        </w:rPr>
      </w:pPr>
    </w:p>
    <w:p w14:paraId="436E6675" w14:textId="327D86BC" w:rsidR="008E4A2C" w:rsidRPr="00E425E1" w:rsidRDefault="008E4A2C" w:rsidP="00E869CC">
      <w:pPr>
        <w:pStyle w:val="Kop1"/>
        <w:spacing w:before="0" w:line="240" w:lineRule="auto"/>
        <w:jc w:val="both"/>
        <w:rPr>
          <w:rFonts w:ascii="Verdana" w:hAnsi="Verdana"/>
          <w:color w:val="auto"/>
          <w:sz w:val="24"/>
          <w:szCs w:val="24"/>
          <w:lang w:val="en-US"/>
        </w:rPr>
      </w:pPr>
      <w:r w:rsidRPr="00E425E1">
        <w:rPr>
          <w:rFonts w:ascii="Verdana" w:hAnsi="Verdana"/>
          <w:color w:val="auto"/>
          <w:sz w:val="24"/>
          <w:szCs w:val="24"/>
          <w:lang w:val="en-US"/>
        </w:rPr>
        <w:t>Future considerations</w:t>
      </w:r>
    </w:p>
    <w:p w14:paraId="2908A530" w14:textId="77777777" w:rsidR="00E869CC" w:rsidRDefault="00E869CC" w:rsidP="00E869CC">
      <w:pPr>
        <w:pStyle w:val="Kop2"/>
        <w:spacing w:before="0" w:line="240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  <w:r w:rsidRPr="00E869CC"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>Finally, I am very curious about how you think the hospital should handle research on genetic predisposition.</w:t>
      </w:r>
    </w:p>
    <w:p w14:paraId="565C081D" w14:textId="0EB0A077" w:rsidR="00FE0992" w:rsidRPr="00E425E1" w:rsidRDefault="00FE0992" w:rsidP="00E869CC">
      <w:pPr>
        <w:pStyle w:val="Kop2"/>
        <w:spacing w:before="0" w:line="240" w:lineRule="auto"/>
        <w:jc w:val="both"/>
        <w:rPr>
          <w:rFonts w:asciiTheme="minorHAnsi" w:eastAsia="Times New Roman" w:hAnsiTheme="minorHAnsi" w:cstheme="minorHAnsi"/>
          <w:color w:val="auto"/>
          <w:sz w:val="22"/>
          <w:szCs w:val="22"/>
          <w:lang w:val="en-US"/>
        </w:rPr>
      </w:pPr>
      <w:r w:rsidRPr="00E425E1">
        <w:rPr>
          <w:rFonts w:asciiTheme="minorHAnsi" w:eastAsia="Times New Roman" w:hAnsiTheme="minorHAnsi" w:cstheme="minorHAnsi"/>
          <w:color w:val="auto"/>
          <w:sz w:val="22"/>
          <w:szCs w:val="22"/>
          <w:lang w:val="en-US"/>
        </w:rPr>
        <w:t>Possible questions</w:t>
      </w:r>
      <w:r w:rsidR="00793A1B" w:rsidRPr="00E425E1">
        <w:rPr>
          <w:rFonts w:asciiTheme="minorHAnsi" w:eastAsia="Times New Roman" w:hAnsiTheme="minorHAnsi" w:cstheme="minorHAnsi"/>
          <w:color w:val="auto"/>
          <w:sz w:val="22"/>
          <w:szCs w:val="22"/>
          <w:lang w:val="en-US"/>
        </w:rPr>
        <w:t>/topics</w:t>
      </w:r>
      <w:r w:rsidRPr="00E425E1">
        <w:rPr>
          <w:rFonts w:asciiTheme="minorHAnsi" w:eastAsia="Times New Roman" w:hAnsiTheme="minorHAnsi" w:cstheme="minorHAnsi"/>
          <w:color w:val="auto"/>
          <w:sz w:val="22"/>
          <w:szCs w:val="22"/>
          <w:lang w:val="en-US"/>
        </w:rPr>
        <w:t>:</w:t>
      </w:r>
    </w:p>
    <w:p w14:paraId="59B8AC4D" w14:textId="77777777" w:rsidR="00C37A29" w:rsidRPr="00930AEA" w:rsidRDefault="00C37A29" w:rsidP="00E869CC">
      <w:pPr>
        <w:spacing w:after="0" w:line="240" w:lineRule="auto"/>
        <w:jc w:val="both"/>
        <w:rPr>
          <w:rFonts w:eastAsia="Times New Roman" w:cs="Times New Roman"/>
          <w:kern w:val="0"/>
          <w:szCs w:val="20"/>
          <w:lang w:val="en-US"/>
          <w14:ligatures w14:val="none"/>
        </w:rPr>
      </w:pP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Re-analysis, re-consent when reaching maturity, age of consent/information.</w:t>
      </w:r>
    </w:p>
    <w:p w14:paraId="2A196B48" w14:textId="3F648962" w:rsidR="00FE0992" w:rsidRPr="00930AEA" w:rsidRDefault="00FE0992" w:rsidP="00E869CC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kern w:val="0"/>
          <w:szCs w:val="20"/>
          <w:lang w:val="en-US"/>
          <w14:ligatures w14:val="none"/>
        </w:rPr>
      </w:pP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lastRenderedPageBreak/>
        <w:t xml:space="preserve">At what age do you think children should be </w:t>
      </w:r>
      <w:r w:rsidR="009B1714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involved in the decision to </w:t>
      </w:r>
      <w:r w:rsidR="0032355C">
        <w:rPr>
          <w:rFonts w:eastAsia="Times New Roman" w:cs="Times New Roman"/>
          <w:kern w:val="0"/>
          <w:szCs w:val="20"/>
          <w:lang w:val="en-US"/>
          <w14:ligatures w14:val="none"/>
        </w:rPr>
        <w:t>undergo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genetic testing?</w:t>
      </w:r>
    </w:p>
    <w:p w14:paraId="1511D589" w14:textId="682C1C4C" w:rsidR="00FE0992" w:rsidRPr="00930AEA" w:rsidRDefault="00FE0992" w:rsidP="00E869CC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kern w:val="0"/>
          <w:szCs w:val="20"/>
          <w:lang w:val="en-US"/>
          <w14:ligatures w14:val="none"/>
        </w:rPr>
      </w:pP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At what age do you think children should be able to decide for themselves about genetic testing?</w:t>
      </w:r>
    </w:p>
    <w:p w14:paraId="4C78E4BD" w14:textId="75116468" w:rsidR="00FE0992" w:rsidRPr="00930AEA" w:rsidRDefault="00FE0992" w:rsidP="00E869CC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kern w:val="0"/>
          <w:szCs w:val="20"/>
          <w:lang w:val="en-US"/>
          <w14:ligatures w14:val="none"/>
        </w:rPr>
      </w:pP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Imagine that a child is too young to give consent for genetic testing. Do you think we need to contact this child when he/she reaches maturity?</w:t>
      </w:r>
    </w:p>
    <w:p w14:paraId="5D2A94C4" w14:textId="5D4FD75E" w:rsidR="00FE0992" w:rsidRPr="00930AEA" w:rsidRDefault="00FE0992" w:rsidP="00E869CC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kern w:val="0"/>
          <w:szCs w:val="20"/>
          <w:lang w:val="en-US"/>
          <w14:ligatures w14:val="none"/>
        </w:rPr>
      </w:pP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I</w:t>
      </w:r>
      <w:r w:rsidR="008E4A2C"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n the PrediCT study, they look at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</w:t>
      </w:r>
      <w:r w:rsidR="00A610F3">
        <w:rPr>
          <w:rFonts w:eastAsia="Times New Roman" w:cs="Times New Roman"/>
          <w:kern w:val="0"/>
          <w:szCs w:val="20"/>
          <w:lang w:val="en-US"/>
          <w14:ligatures w14:val="none"/>
        </w:rPr>
        <w:t>+/-140</w:t>
      </w:r>
      <w:r w:rsidR="008E4A2C"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genes known to cause childhood cancer. 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Imagine that in 5 years 5 new genes would be discovered, can </w:t>
      </w:r>
      <w:r w:rsidR="00480679">
        <w:rPr>
          <w:rFonts w:eastAsia="Times New Roman" w:cs="Times New Roman"/>
          <w:kern w:val="0"/>
          <w:szCs w:val="20"/>
          <w:lang w:val="en-US"/>
          <w14:ligatures w14:val="none"/>
        </w:rPr>
        <w:t>the hospital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just look at your DNA again? Do you think </w:t>
      </w:r>
      <w:r w:rsidR="00480679">
        <w:rPr>
          <w:rFonts w:eastAsia="Times New Roman" w:cs="Times New Roman"/>
          <w:kern w:val="0"/>
          <w:szCs w:val="20"/>
          <w:lang w:val="en-US"/>
          <w14:ligatures w14:val="none"/>
        </w:rPr>
        <w:t>the hospital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should ask you for permission</w:t>
      </w:r>
      <w:r w:rsidR="00480679">
        <w:rPr>
          <w:rFonts w:eastAsia="Times New Roman" w:cs="Times New Roman"/>
          <w:kern w:val="0"/>
          <w:szCs w:val="20"/>
          <w:lang w:val="en-US"/>
          <w14:ligatures w14:val="none"/>
        </w:rPr>
        <w:t xml:space="preserve"> before they do that</w:t>
      </w:r>
      <w:r w:rsidRPr="00930AEA">
        <w:rPr>
          <w:rFonts w:eastAsia="Times New Roman" w:cs="Times New Roman"/>
          <w:kern w:val="0"/>
          <w:szCs w:val="20"/>
          <w:lang w:val="en-US"/>
          <w14:ligatures w14:val="none"/>
        </w:rPr>
        <w:t>?</w:t>
      </w:r>
    </w:p>
    <w:sectPr w:rsidR="00FE0992" w:rsidRPr="00930AEA" w:rsidSect="008E4A2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F5591"/>
    <w:multiLevelType w:val="hybridMultilevel"/>
    <w:tmpl w:val="A56218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805EC"/>
    <w:multiLevelType w:val="hybridMultilevel"/>
    <w:tmpl w:val="A30A65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74F27"/>
    <w:multiLevelType w:val="hybridMultilevel"/>
    <w:tmpl w:val="C60EB3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6728A"/>
    <w:multiLevelType w:val="hybridMultilevel"/>
    <w:tmpl w:val="F4D09B5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51D4F"/>
    <w:multiLevelType w:val="hybridMultilevel"/>
    <w:tmpl w:val="C698507A"/>
    <w:lvl w:ilvl="0" w:tplc="CA7226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BC333B"/>
    <w:multiLevelType w:val="hybridMultilevel"/>
    <w:tmpl w:val="23689F4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771CF0"/>
    <w:multiLevelType w:val="hybridMultilevel"/>
    <w:tmpl w:val="FFFFFFFF"/>
    <w:lvl w:ilvl="0" w:tplc="41D2A67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425676">
    <w:abstractNumId w:val="3"/>
  </w:num>
  <w:num w:numId="2" w16cid:durableId="607278416">
    <w:abstractNumId w:val="2"/>
  </w:num>
  <w:num w:numId="3" w16cid:durableId="889346094">
    <w:abstractNumId w:val="0"/>
  </w:num>
  <w:num w:numId="4" w16cid:durableId="194538698">
    <w:abstractNumId w:val="4"/>
  </w:num>
  <w:num w:numId="5" w16cid:durableId="1287732285">
    <w:abstractNumId w:val="1"/>
  </w:num>
  <w:num w:numId="6" w16cid:durableId="1237862913">
    <w:abstractNumId w:val="6"/>
  </w:num>
  <w:num w:numId="7" w16cid:durableId="4406138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2F"/>
    <w:rsid w:val="00097268"/>
    <w:rsid w:val="00174BD9"/>
    <w:rsid w:val="001921DB"/>
    <w:rsid w:val="00223F57"/>
    <w:rsid w:val="00226E2F"/>
    <w:rsid w:val="00236D41"/>
    <w:rsid w:val="00270AA8"/>
    <w:rsid w:val="002C29AD"/>
    <w:rsid w:val="002E5772"/>
    <w:rsid w:val="00314FCC"/>
    <w:rsid w:val="0032355C"/>
    <w:rsid w:val="00327913"/>
    <w:rsid w:val="00334AE6"/>
    <w:rsid w:val="003357F1"/>
    <w:rsid w:val="00390250"/>
    <w:rsid w:val="003F6C40"/>
    <w:rsid w:val="00465C44"/>
    <w:rsid w:val="00480679"/>
    <w:rsid w:val="0049314F"/>
    <w:rsid w:val="004C1DA1"/>
    <w:rsid w:val="004C477F"/>
    <w:rsid w:val="004F50CC"/>
    <w:rsid w:val="005045A3"/>
    <w:rsid w:val="005441D7"/>
    <w:rsid w:val="00546298"/>
    <w:rsid w:val="005F0110"/>
    <w:rsid w:val="006A7041"/>
    <w:rsid w:val="006C6E25"/>
    <w:rsid w:val="00710887"/>
    <w:rsid w:val="0071365F"/>
    <w:rsid w:val="00742C94"/>
    <w:rsid w:val="00745BB0"/>
    <w:rsid w:val="00793A1B"/>
    <w:rsid w:val="008A730E"/>
    <w:rsid w:val="008D618C"/>
    <w:rsid w:val="008E4A2C"/>
    <w:rsid w:val="00904CF7"/>
    <w:rsid w:val="00915437"/>
    <w:rsid w:val="00925D6E"/>
    <w:rsid w:val="00930AEA"/>
    <w:rsid w:val="00935A67"/>
    <w:rsid w:val="009B1714"/>
    <w:rsid w:val="009B5667"/>
    <w:rsid w:val="00A16E46"/>
    <w:rsid w:val="00A356B9"/>
    <w:rsid w:val="00A610F3"/>
    <w:rsid w:val="00AD1758"/>
    <w:rsid w:val="00B04BC7"/>
    <w:rsid w:val="00B52EF2"/>
    <w:rsid w:val="00B746F2"/>
    <w:rsid w:val="00C23132"/>
    <w:rsid w:val="00C37A29"/>
    <w:rsid w:val="00C67C3A"/>
    <w:rsid w:val="00D52E20"/>
    <w:rsid w:val="00E266A9"/>
    <w:rsid w:val="00E425E1"/>
    <w:rsid w:val="00E869CC"/>
    <w:rsid w:val="00EE11F9"/>
    <w:rsid w:val="00F55B7F"/>
    <w:rsid w:val="00FC6FF5"/>
    <w:rsid w:val="00FE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C819FB"/>
  <w15:chartTrackingRefBased/>
  <w15:docId w15:val="{D6582409-635F-407E-982C-8ADEB93E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26E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26E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226E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26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226E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226E2F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226E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uiPriority w:val="1"/>
    <w:qFormat/>
    <w:rsid w:val="008E4A2C"/>
    <w:pPr>
      <w:spacing w:after="0" w:line="240" w:lineRule="auto"/>
    </w:pPr>
    <w:rPr>
      <w:rFonts w:eastAsia="Times New Roman" w:cs="Times New Roman"/>
      <w:kern w:val="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16E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16E4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16E4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6E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6E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00B17-1579-47EA-8C1A-164AE6535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on</dc:creator>
  <cp:keywords/>
  <dc:description/>
  <cp:lastModifiedBy>Sebastian Bon</cp:lastModifiedBy>
  <cp:revision>55</cp:revision>
  <dcterms:created xsi:type="dcterms:W3CDTF">2023-06-26T08:41:00Z</dcterms:created>
  <dcterms:modified xsi:type="dcterms:W3CDTF">2024-01-2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77ebe2-23d0-3562-8cd2-cae90c874f8c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